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39FBA" w14:textId="370709DC" w:rsidR="003D5D6E" w:rsidRPr="003D5D6E" w:rsidRDefault="003D5D6E" w:rsidP="0063222F">
      <w:pPr>
        <w:spacing w:after="120" w:line="240" w:lineRule="auto"/>
        <w:rPr>
          <w:rFonts w:ascii="Times New Roman" w:eastAsia="Calibri" w:hAnsi="Times New Roman" w:cs="Times New Roman"/>
          <w:bCs/>
          <w:kern w:val="0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198"/>
        <w:gridCol w:w="1191"/>
        <w:gridCol w:w="1191"/>
        <w:gridCol w:w="1191"/>
        <w:gridCol w:w="1191"/>
        <w:gridCol w:w="1191"/>
        <w:gridCol w:w="1191"/>
      </w:tblGrid>
      <w:tr w:rsidR="003D5D6E" w:rsidRPr="003D5D6E" w14:paraId="521008CB" w14:textId="77777777" w:rsidTr="001C6D23"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4167B27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bookmarkStart w:id="0" w:name="_Hlk166951928"/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F4A27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Bray-Curtis distance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4CA2D7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Weighted UniFrac distance</w:t>
            </w:r>
          </w:p>
        </w:tc>
      </w:tr>
      <w:tr w:rsidR="003D5D6E" w:rsidRPr="003D5D6E" w14:paraId="71F9EFC8" w14:textId="77777777" w:rsidTr="00D25862"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E22CC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Model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0F9B7CA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F-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0C8565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R</w:t>
            </w:r>
            <w:r w:rsidRPr="003D5D6E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63255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A5BB06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F-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04AE59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R</w:t>
            </w:r>
            <w:r w:rsidRPr="003D5D6E">
              <w:rPr>
                <w:rFonts w:ascii="Times New Roman" w:eastAsia="Calibri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A145A8" w14:textId="77777777" w:rsidR="003D5D6E" w:rsidRPr="003D5D6E" w:rsidRDefault="003D5D6E" w:rsidP="003D5D6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3D5D6E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3D5D6E" w:rsidRPr="003D5D6E" w14:paraId="7EEF71FC" w14:textId="77777777" w:rsidTr="00D25862"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70BCE0" w14:textId="4361072C" w:rsidR="003D5D6E" w:rsidRPr="003D5D6E" w:rsidRDefault="00F40AE5" w:rsidP="003D5D6E">
            <w:pPr>
              <w:spacing w:line="360" w:lineRule="auto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Fungal</w:t>
            </w:r>
            <w:r w:rsidR="003D5D6E" w:rsidRPr="003D5D6E">
              <w:rPr>
                <w:rFonts w:ascii="Times New Roman" w:eastAsia="Calibri" w:hAnsi="Times New Roman" w:cs="Times New Roman"/>
                <w:b/>
              </w:rPr>
              <w:t xml:space="preserve"> communit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C0AA289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2E59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A0D83C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944FB7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2D1C1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5D4BE" w14:textId="77777777" w:rsidR="003D5D6E" w:rsidRPr="003D5D6E" w:rsidRDefault="003D5D6E" w:rsidP="003D5D6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982B65" w:rsidRPr="003D5D6E" w14:paraId="63313D4D" w14:textId="77777777" w:rsidTr="00D25862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4BF37" w14:textId="4DE40464" w:rsidR="00982B65" w:rsidRPr="003D5D6E" w:rsidRDefault="00982B65" w:rsidP="00982B65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3D5D6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Host </w:t>
            </w:r>
            <w:r w:rsidR="004F188F">
              <w:rPr>
                <w:rFonts w:ascii="Times New Roman" w:eastAsia="Calibri" w:hAnsi="Times New Roman" w:cs="Times New Roman"/>
                <w:bCs/>
                <w:i/>
                <w:iCs/>
              </w:rPr>
              <w:t>identity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5885C2" w14:textId="55AD3F65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.0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104914" w14:textId="4D2E28AF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4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069CB" w14:textId="4B89B04C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776F4E" w14:textId="53C5D246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2.7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EF5E605" w14:textId="6B309638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2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8609C2" w14:textId="0B72E25C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982B65" w:rsidRPr="003D5D6E" w14:paraId="367C6CF7" w14:textId="77777777" w:rsidTr="00D25862">
        <w:tc>
          <w:tcPr>
            <w:tcW w:w="219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9AD67" w14:textId="77777777" w:rsidR="00982B65" w:rsidRPr="003D5D6E" w:rsidRDefault="00982B65" w:rsidP="00982B65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3D5D6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Sites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E40FA" w14:textId="4D1BB48C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9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61F9AB3" w14:textId="46DB9935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EA3BC" w14:textId="71A1A491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99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5C53EB" w14:textId="094BD525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F0C1225" w14:textId="5760081B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D2102FD" w14:textId="6C4CF730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307</w:t>
            </w:r>
          </w:p>
        </w:tc>
      </w:tr>
      <w:tr w:rsidR="00982B65" w:rsidRPr="003D5D6E" w14:paraId="5479818E" w14:textId="77777777" w:rsidTr="00D25862"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6D1D64" w14:textId="77777777" w:rsidR="00982B65" w:rsidRPr="003D5D6E" w:rsidRDefault="00982B65" w:rsidP="00982B65">
            <w:pPr>
              <w:spacing w:line="360" w:lineRule="auto"/>
              <w:rPr>
                <w:rFonts w:ascii="Times New Roman" w:eastAsia="Calibri" w:hAnsi="Times New Roman" w:cs="Times New Roman"/>
                <w:bCs/>
                <w:i/>
                <w:iCs/>
              </w:rPr>
            </w:pPr>
            <w:r w:rsidRPr="003D5D6E">
              <w:rPr>
                <w:rFonts w:ascii="Times New Roman" w:eastAsia="Calibri" w:hAnsi="Times New Roman" w:cs="Times New Roman"/>
                <w:bCs/>
                <w:i/>
                <w:iCs/>
              </w:rPr>
              <w:t xml:space="preserve">    Interaction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0D611E" w14:textId="11F7DF05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2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382EE" w14:textId="6A061026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D2C5CA" w14:textId="5DF92DDD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14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FAD4CA" w14:textId="242953FB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2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20D58" w14:textId="4D086663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0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6B925" w14:textId="598D5455" w:rsidR="00982B65" w:rsidRPr="003D5D6E" w:rsidRDefault="00982B65" w:rsidP="00982B6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65</w:t>
            </w:r>
          </w:p>
        </w:tc>
      </w:tr>
      <w:bookmarkEnd w:id="0"/>
    </w:tbl>
    <w:p w14:paraId="6A7FEAE1" w14:textId="1A670CD1" w:rsidR="00183CA0" w:rsidRDefault="00183CA0"/>
    <w:sectPr w:rsidR="00183C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67"/>
    <w:rsid w:val="00046F9D"/>
    <w:rsid w:val="00183CA0"/>
    <w:rsid w:val="001C6D23"/>
    <w:rsid w:val="003D5D6E"/>
    <w:rsid w:val="004F188F"/>
    <w:rsid w:val="0050554D"/>
    <w:rsid w:val="00620B67"/>
    <w:rsid w:val="0063222F"/>
    <w:rsid w:val="008F1520"/>
    <w:rsid w:val="00964965"/>
    <w:rsid w:val="00982B65"/>
    <w:rsid w:val="009F7FBC"/>
    <w:rsid w:val="00C57EB0"/>
    <w:rsid w:val="00C86BB5"/>
    <w:rsid w:val="00D60C4D"/>
    <w:rsid w:val="00DA6ABF"/>
    <w:rsid w:val="00EA6856"/>
    <w:rsid w:val="00F4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55B02"/>
  <w15:chartTrackingRefBased/>
  <w15:docId w15:val="{999EE0BB-9F62-4182-B546-C5E60981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B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B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B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B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B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B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B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B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B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B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B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B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B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B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B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B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B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B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B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B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B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B6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D5D6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5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57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rant</dc:creator>
  <cp:keywords/>
  <dc:description/>
  <cp:lastModifiedBy>Kyle Grant</cp:lastModifiedBy>
  <cp:revision>12</cp:revision>
  <dcterms:created xsi:type="dcterms:W3CDTF">2024-08-10T16:29:00Z</dcterms:created>
  <dcterms:modified xsi:type="dcterms:W3CDTF">2025-01-29T01:11:00Z</dcterms:modified>
</cp:coreProperties>
</file>